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D48B6" w14:textId="77777777" w:rsidR="00BC51A0" w:rsidRPr="00127C7E" w:rsidRDefault="00BC51A0" w:rsidP="00BC51A0">
      <w:pPr>
        <w:jc w:val="center"/>
        <w:rPr>
          <w:b/>
          <w:color w:val="000000" w:themeColor="text1"/>
          <w:sz w:val="32"/>
          <w:szCs w:val="32"/>
        </w:rPr>
      </w:pPr>
      <w:r w:rsidRPr="00127C7E">
        <w:rPr>
          <w:b/>
          <w:color w:val="000000" w:themeColor="text1"/>
          <w:sz w:val="32"/>
          <w:szCs w:val="32"/>
        </w:rPr>
        <w:t>Bloody pee Survey</w:t>
      </w:r>
    </w:p>
    <w:p w14:paraId="7D6B4AA6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</w:p>
    <w:p w14:paraId="181BCF06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Are you a BOY or </w:t>
      </w:r>
      <w:proofErr w:type="gramStart"/>
      <w:r w:rsidRPr="00127C7E">
        <w:rPr>
          <w:color w:val="000000" w:themeColor="text1"/>
          <w:sz w:val="22"/>
          <w:szCs w:val="22"/>
        </w:rPr>
        <w:t>GIRL</w:t>
      </w:r>
      <w:proofErr w:type="gramEnd"/>
      <w:r w:rsidRPr="00127C7E">
        <w:rPr>
          <w:color w:val="000000" w:themeColor="text1"/>
          <w:sz w:val="22"/>
          <w:szCs w:val="22"/>
        </w:rPr>
        <w:t xml:space="preserve"> </w:t>
      </w:r>
    </w:p>
    <w:p w14:paraId="7DE1D17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What is your age? </w:t>
      </w:r>
    </w:p>
    <w:p w14:paraId="5B2D126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What is your year in school?</w:t>
      </w:r>
    </w:p>
    <w:p w14:paraId="6B28BDEE" w14:textId="77777777" w:rsidR="00BC51A0" w:rsidRPr="00127C7E" w:rsidRDefault="00BC51A0" w:rsidP="00BC51A0">
      <w:pPr>
        <w:rPr>
          <w:color w:val="000000" w:themeColor="text1"/>
        </w:rPr>
      </w:pPr>
    </w:p>
    <w:p w14:paraId="150B479A" w14:textId="77777777" w:rsidR="00BC51A0" w:rsidRPr="00127C7E" w:rsidRDefault="00BC51A0" w:rsidP="00BC51A0">
      <w:pPr>
        <w:rPr>
          <w:b/>
          <w:color w:val="000000" w:themeColor="text1"/>
        </w:rPr>
      </w:pPr>
      <w:r w:rsidRPr="00127C7E">
        <w:rPr>
          <w:b/>
          <w:color w:val="000000" w:themeColor="text1"/>
        </w:rPr>
        <w:t>How to get bloody pee</w:t>
      </w:r>
    </w:p>
    <w:p w14:paraId="6CC6A766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C10E6B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. If you </w:t>
      </w:r>
      <w:r w:rsidRPr="00127C7E">
        <w:rPr>
          <w:color w:val="000000" w:themeColor="text1"/>
          <w:sz w:val="22"/>
          <w:szCs w:val="22"/>
          <w:u w:val="single"/>
        </w:rPr>
        <w:t>chew cola nuts</w:t>
      </w:r>
      <w:r w:rsidRPr="00127C7E">
        <w:rPr>
          <w:color w:val="000000" w:themeColor="text1"/>
          <w:sz w:val="22"/>
          <w:szCs w:val="22"/>
        </w:rPr>
        <w:t xml:space="preserve"> you can get bloody pee </w:t>
      </w:r>
    </w:p>
    <w:p w14:paraId="4F6F113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 </w:t>
      </w:r>
    </w:p>
    <w:p w14:paraId="72F3F03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1353AFF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C92A14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2. If you </w:t>
      </w:r>
      <w:r w:rsidRPr="00127C7E">
        <w:rPr>
          <w:color w:val="000000" w:themeColor="text1"/>
          <w:sz w:val="22"/>
          <w:szCs w:val="22"/>
          <w:u w:val="single"/>
        </w:rPr>
        <w:t>fetch river or pond water</w:t>
      </w:r>
      <w:r w:rsidRPr="00127C7E">
        <w:rPr>
          <w:color w:val="000000" w:themeColor="text1"/>
          <w:sz w:val="22"/>
          <w:szCs w:val="22"/>
        </w:rPr>
        <w:t xml:space="preserve"> you can get bloody pee </w:t>
      </w:r>
    </w:p>
    <w:p w14:paraId="7041CEA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7A19671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7D152252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ED2A99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3. If you </w:t>
      </w:r>
      <w:r w:rsidRPr="00127C7E">
        <w:rPr>
          <w:color w:val="000000" w:themeColor="text1"/>
          <w:sz w:val="22"/>
          <w:szCs w:val="22"/>
          <w:u w:val="single"/>
        </w:rPr>
        <w:t>bathe with water from a river or pond</w:t>
      </w:r>
      <w:r w:rsidRPr="00127C7E">
        <w:rPr>
          <w:color w:val="000000" w:themeColor="text1"/>
          <w:sz w:val="22"/>
          <w:szCs w:val="22"/>
        </w:rPr>
        <w:t xml:space="preserve"> you can get bloody pee </w:t>
      </w:r>
    </w:p>
    <w:p w14:paraId="62C1AF6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B729AD8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36AB328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0BF1C2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4. </w:t>
      </w:r>
      <w:r w:rsidRPr="00127C7E">
        <w:rPr>
          <w:color w:val="000000" w:themeColor="text1"/>
          <w:sz w:val="22"/>
          <w:szCs w:val="22"/>
          <w:u w:val="single"/>
        </w:rPr>
        <w:t xml:space="preserve">A curse from another person </w:t>
      </w:r>
      <w:r w:rsidRPr="00127C7E">
        <w:rPr>
          <w:color w:val="000000" w:themeColor="text1"/>
          <w:sz w:val="22"/>
          <w:szCs w:val="22"/>
        </w:rPr>
        <w:t xml:space="preserve">is one way to get bloody pee </w:t>
      </w:r>
    </w:p>
    <w:p w14:paraId="1EA797E0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E7A3D7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52942CC8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986E3DA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5. If you </w:t>
      </w:r>
      <w:r w:rsidRPr="00127C7E">
        <w:rPr>
          <w:color w:val="000000" w:themeColor="text1"/>
          <w:sz w:val="22"/>
          <w:szCs w:val="22"/>
          <w:u w:val="single"/>
        </w:rPr>
        <w:t xml:space="preserve">swim in a river or pond </w:t>
      </w:r>
      <w:r w:rsidRPr="00127C7E">
        <w:rPr>
          <w:color w:val="000000" w:themeColor="text1"/>
          <w:sz w:val="22"/>
          <w:szCs w:val="22"/>
        </w:rPr>
        <w:t xml:space="preserve">you can get bloody pee </w:t>
      </w:r>
    </w:p>
    <w:p w14:paraId="66DFEAF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745546E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79C4C5DE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CE7C18C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6. If you </w:t>
      </w:r>
      <w:r w:rsidRPr="00127C7E">
        <w:rPr>
          <w:color w:val="000000" w:themeColor="text1"/>
          <w:sz w:val="22"/>
          <w:szCs w:val="22"/>
          <w:u w:val="single"/>
        </w:rPr>
        <w:t xml:space="preserve">wash a car with river or pond water </w:t>
      </w:r>
      <w:r w:rsidRPr="00127C7E">
        <w:rPr>
          <w:color w:val="000000" w:themeColor="text1"/>
          <w:sz w:val="22"/>
          <w:szCs w:val="22"/>
        </w:rPr>
        <w:t xml:space="preserve">you can get bloody pee </w:t>
      </w:r>
    </w:p>
    <w:p w14:paraId="31F8E0EA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3D94EAB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32ABD1E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4A09EAE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7. If you </w:t>
      </w:r>
      <w:r w:rsidRPr="00127C7E">
        <w:rPr>
          <w:color w:val="000000" w:themeColor="text1"/>
          <w:sz w:val="22"/>
          <w:szCs w:val="22"/>
          <w:u w:val="single"/>
        </w:rPr>
        <w:t>wash clothes or utensils with river or pond water</w:t>
      </w:r>
      <w:r w:rsidRPr="00127C7E">
        <w:rPr>
          <w:color w:val="000000" w:themeColor="text1"/>
          <w:sz w:val="22"/>
          <w:szCs w:val="22"/>
        </w:rPr>
        <w:t xml:space="preserve"> you can get bloody pee</w:t>
      </w:r>
    </w:p>
    <w:p w14:paraId="20F4342F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5382A0A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555AF020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CBAEF51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8. </w:t>
      </w:r>
      <w:r w:rsidRPr="00127C7E">
        <w:rPr>
          <w:color w:val="000000" w:themeColor="text1"/>
          <w:sz w:val="22"/>
          <w:szCs w:val="22"/>
          <w:u w:val="single"/>
        </w:rPr>
        <w:t>A fetish priest can give a person</w:t>
      </w:r>
      <w:r w:rsidRPr="00127C7E">
        <w:rPr>
          <w:color w:val="000000" w:themeColor="text1"/>
          <w:sz w:val="22"/>
          <w:szCs w:val="22"/>
        </w:rPr>
        <w:t xml:space="preserve"> bloody pee </w:t>
      </w:r>
    </w:p>
    <w:p w14:paraId="4A7BBB4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7CCB69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538574E1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41E1B42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bookmarkStart w:id="0" w:name="_GoBack"/>
      <w:r w:rsidRPr="00127C7E">
        <w:rPr>
          <w:color w:val="000000" w:themeColor="text1"/>
          <w:sz w:val="22"/>
          <w:szCs w:val="22"/>
        </w:rPr>
        <w:t xml:space="preserve">9. If you </w:t>
      </w:r>
      <w:r w:rsidRPr="00127C7E">
        <w:rPr>
          <w:color w:val="000000" w:themeColor="text1"/>
          <w:sz w:val="22"/>
          <w:szCs w:val="22"/>
          <w:u w:val="single"/>
        </w:rPr>
        <w:t>use borehole water</w:t>
      </w:r>
      <w:r w:rsidRPr="00127C7E">
        <w:rPr>
          <w:color w:val="000000" w:themeColor="text1"/>
          <w:sz w:val="22"/>
          <w:szCs w:val="22"/>
        </w:rPr>
        <w:t xml:space="preserve"> you can get bloody pee </w:t>
      </w:r>
      <w:bookmarkEnd w:id="0"/>
    </w:p>
    <w:p w14:paraId="0AC922E6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14C862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4FC373A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8381C85" w14:textId="77777777" w:rsidR="00BC51A0" w:rsidRPr="00127C7E" w:rsidRDefault="00BC51A0" w:rsidP="00BC51A0">
      <w:pPr>
        <w:rPr>
          <w:b/>
          <w:color w:val="000000" w:themeColor="text1"/>
          <w:sz w:val="22"/>
          <w:szCs w:val="22"/>
        </w:rPr>
      </w:pPr>
      <w:r w:rsidRPr="00127C7E">
        <w:rPr>
          <w:b/>
          <w:color w:val="000000" w:themeColor="text1"/>
        </w:rPr>
        <w:t xml:space="preserve">Treatment for bloody pee </w:t>
      </w:r>
    </w:p>
    <w:p w14:paraId="3BAAC7CC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1BFC0C4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0. Is there a treatment for bloody pee? </w:t>
      </w:r>
    </w:p>
    <w:p w14:paraId="5452E902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 </w:t>
      </w:r>
    </w:p>
    <w:p w14:paraId="0BC1C85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yes/no/I don’t know </w:t>
      </w:r>
    </w:p>
    <w:p w14:paraId="242FB0E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        </w:t>
      </w:r>
    </w:p>
    <w:p w14:paraId="54A2A56C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lastRenderedPageBreak/>
        <w:t xml:space="preserve">11. What is the name of the treatment for bloody pee? </w:t>
      </w:r>
    </w:p>
    <w:p w14:paraId="7EB104B6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80EAA3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2. If you get bloody pee and it goes away, can you get bloody pee again? </w:t>
      </w:r>
    </w:p>
    <w:p w14:paraId="15A4A94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8FE72C3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yes/no/I don’t know </w:t>
      </w:r>
    </w:p>
    <w:p w14:paraId="0485939C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37C8950" w14:textId="77777777" w:rsidR="00BC51A0" w:rsidRPr="00127C7E" w:rsidRDefault="00BC51A0" w:rsidP="00BC51A0">
      <w:pPr>
        <w:rPr>
          <w:b/>
          <w:color w:val="000000" w:themeColor="text1"/>
        </w:rPr>
      </w:pPr>
      <w:r w:rsidRPr="00127C7E">
        <w:rPr>
          <w:b/>
          <w:color w:val="000000" w:themeColor="text1"/>
        </w:rPr>
        <w:t xml:space="preserve">How to protect against bloody pee </w:t>
      </w:r>
    </w:p>
    <w:p w14:paraId="2BAC7A0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2D2790C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 xml:space="preserve">13. I can protect myself against bloody pee by </w:t>
      </w:r>
      <w:r w:rsidRPr="00127C7E">
        <w:rPr>
          <w:color w:val="000000" w:themeColor="text1"/>
          <w:sz w:val="22"/>
          <w:szCs w:val="22"/>
          <w:u w:val="single"/>
        </w:rPr>
        <w:t xml:space="preserve">sleeping under a mosquito net. </w:t>
      </w:r>
    </w:p>
    <w:p w14:paraId="2F7A89AB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B00237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1F5D4481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  <w:u w:val="single"/>
        </w:rPr>
        <w:t xml:space="preserve">  </w:t>
      </w:r>
    </w:p>
    <w:p w14:paraId="5819CC26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 xml:space="preserve">14. I can protect myself against bloody pee by </w:t>
      </w:r>
      <w:r w:rsidRPr="00127C7E">
        <w:rPr>
          <w:color w:val="000000" w:themeColor="text1"/>
          <w:sz w:val="22"/>
          <w:szCs w:val="22"/>
          <w:u w:val="single"/>
        </w:rPr>
        <w:t>not swimming in a river or pond.</w:t>
      </w:r>
    </w:p>
    <w:p w14:paraId="70B9ABF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E07EF1D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316CFC16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D0F9595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 xml:space="preserve">15. I can protect myself against bloody pee by </w:t>
      </w:r>
      <w:r w:rsidRPr="00127C7E">
        <w:rPr>
          <w:color w:val="000000" w:themeColor="text1"/>
          <w:sz w:val="22"/>
          <w:szCs w:val="22"/>
          <w:u w:val="single"/>
        </w:rPr>
        <w:t>not bathing with water from a river or pond.</w:t>
      </w:r>
    </w:p>
    <w:p w14:paraId="19EA5ACF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4EAA7D5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7D970050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4F4067C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 xml:space="preserve">16. I can protect myself against bloody pee by </w:t>
      </w:r>
      <w:r w:rsidRPr="00127C7E">
        <w:rPr>
          <w:color w:val="000000" w:themeColor="text1"/>
          <w:sz w:val="22"/>
          <w:szCs w:val="22"/>
          <w:u w:val="single"/>
        </w:rPr>
        <w:t xml:space="preserve">always wearing shoes outside. </w:t>
      </w:r>
    </w:p>
    <w:p w14:paraId="40A97B9E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40F83B8F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0E11AAA7" w14:textId="77777777" w:rsidR="00BC51A0" w:rsidRPr="00127C7E" w:rsidRDefault="00BC51A0" w:rsidP="00BC51A0">
      <w:pPr>
        <w:rPr>
          <w:color w:val="000000" w:themeColor="text1"/>
        </w:rPr>
      </w:pPr>
    </w:p>
    <w:p w14:paraId="56CC8A01" w14:textId="77777777" w:rsidR="00BC51A0" w:rsidRPr="00127C7E" w:rsidRDefault="00BC51A0" w:rsidP="00BC51A0">
      <w:pPr>
        <w:rPr>
          <w:b/>
          <w:color w:val="000000" w:themeColor="text1"/>
        </w:rPr>
      </w:pPr>
      <w:r w:rsidRPr="00127C7E">
        <w:rPr>
          <w:b/>
          <w:color w:val="000000" w:themeColor="text1"/>
        </w:rPr>
        <w:t xml:space="preserve">Symptoms of bloody pee </w:t>
      </w:r>
    </w:p>
    <w:p w14:paraId="7FD7312F" w14:textId="77777777" w:rsidR="00BC51A0" w:rsidRPr="00127C7E" w:rsidRDefault="00BC51A0" w:rsidP="00BC51A0">
      <w:pPr>
        <w:rPr>
          <w:color w:val="000000" w:themeColor="text1"/>
        </w:rPr>
      </w:pPr>
    </w:p>
    <w:p w14:paraId="7D86DCB2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7. If I have bloody pee </w:t>
      </w:r>
      <w:r w:rsidRPr="00127C7E">
        <w:rPr>
          <w:color w:val="000000" w:themeColor="text1"/>
          <w:sz w:val="22"/>
          <w:szCs w:val="22"/>
          <w:u w:val="single"/>
        </w:rPr>
        <w:t>I will see red urine</w:t>
      </w:r>
      <w:r w:rsidRPr="00127C7E">
        <w:rPr>
          <w:color w:val="000000" w:themeColor="text1"/>
          <w:sz w:val="22"/>
          <w:szCs w:val="22"/>
        </w:rPr>
        <w:t xml:space="preserve"> </w:t>
      </w:r>
    </w:p>
    <w:p w14:paraId="39CD85FC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C99EEFD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58721C9A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CC01EBB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8. If I have bloody pee </w:t>
      </w:r>
      <w:r w:rsidRPr="00127C7E">
        <w:rPr>
          <w:color w:val="000000" w:themeColor="text1"/>
          <w:sz w:val="22"/>
          <w:szCs w:val="22"/>
          <w:u w:val="single"/>
        </w:rPr>
        <w:t>I will see blood in my urine</w:t>
      </w:r>
      <w:r w:rsidRPr="00127C7E">
        <w:rPr>
          <w:color w:val="000000" w:themeColor="text1"/>
          <w:sz w:val="22"/>
          <w:szCs w:val="22"/>
        </w:rPr>
        <w:t xml:space="preserve"> </w:t>
      </w:r>
    </w:p>
    <w:p w14:paraId="6167BD2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3D07D7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506A71E8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1EA0C127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19. If I have bloody pee </w:t>
      </w:r>
      <w:r w:rsidRPr="00127C7E">
        <w:rPr>
          <w:color w:val="000000" w:themeColor="text1"/>
          <w:sz w:val="22"/>
          <w:szCs w:val="22"/>
          <w:u w:val="single"/>
        </w:rPr>
        <w:t>I will have painful urination</w:t>
      </w:r>
    </w:p>
    <w:p w14:paraId="181EAFEA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6C4F6711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3D31E6D2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E70D2A4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  <w:r w:rsidRPr="00127C7E">
        <w:rPr>
          <w:color w:val="000000" w:themeColor="text1"/>
          <w:sz w:val="22"/>
          <w:szCs w:val="22"/>
        </w:rPr>
        <w:t xml:space="preserve">20. If I have bloody pee I will </w:t>
      </w:r>
      <w:r w:rsidRPr="00127C7E">
        <w:rPr>
          <w:color w:val="000000" w:themeColor="text1"/>
          <w:sz w:val="22"/>
          <w:szCs w:val="22"/>
          <w:u w:val="single"/>
        </w:rPr>
        <w:t>have a fever and chills</w:t>
      </w:r>
    </w:p>
    <w:p w14:paraId="094DBAF1" w14:textId="77777777" w:rsidR="00BC51A0" w:rsidRPr="00127C7E" w:rsidRDefault="00BC51A0" w:rsidP="00BC51A0">
      <w:pPr>
        <w:rPr>
          <w:color w:val="000000" w:themeColor="text1"/>
          <w:sz w:val="22"/>
          <w:szCs w:val="22"/>
          <w:u w:val="single"/>
        </w:rPr>
      </w:pPr>
    </w:p>
    <w:p w14:paraId="06096F78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p w14:paraId="3305FFBF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08312239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21. Snails in a river or pond can give you bloody pee </w:t>
      </w:r>
    </w:p>
    <w:p w14:paraId="5FFAA465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2D819FAB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True/false/I don’t know </w:t>
      </w:r>
    </w:p>
    <w:p w14:paraId="60D728F4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94AFD92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  <w:r w:rsidRPr="00127C7E">
        <w:rPr>
          <w:color w:val="000000" w:themeColor="text1"/>
          <w:sz w:val="22"/>
          <w:szCs w:val="22"/>
        </w:rPr>
        <w:t xml:space="preserve">22. It is fine to urinate in the river </w:t>
      </w:r>
    </w:p>
    <w:p w14:paraId="0CEE9738" w14:textId="77777777" w:rsidR="00BC51A0" w:rsidRPr="00127C7E" w:rsidRDefault="00BC51A0" w:rsidP="00BC51A0">
      <w:pPr>
        <w:rPr>
          <w:color w:val="000000" w:themeColor="text1"/>
          <w:sz w:val="22"/>
          <w:szCs w:val="22"/>
        </w:rPr>
      </w:pPr>
    </w:p>
    <w:p w14:paraId="382BF644" w14:textId="77777777" w:rsidR="0026341A" w:rsidRPr="00127C7E" w:rsidRDefault="00BC51A0" w:rsidP="00BC51A0">
      <w:pPr>
        <w:rPr>
          <w:color w:val="000000" w:themeColor="text1"/>
        </w:rPr>
      </w:pPr>
      <w:r w:rsidRPr="00127C7E">
        <w:rPr>
          <w:color w:val="000000" w:themeColor="text1"/>
          <w:sz w:val="22"/>
          <w:szCs w:val="22"/>
        </w:rPr>
        <w:t>True/false/I don’t know</w:t>
      </w:r>
    </w:p>
    <w:sectPr w:rsidR="0026341A" w:rsidRPr="00127C7E" w:rsidSect="00536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1A0"/>
    <w:rsid w:val="000314C9"/>
    <w:rsid w:val="000735FE"/>
    <w:rsid w:val="000745A0"/>
    <w:rsid w:val="00076E01"/>
    <w:rsid w:val="000809F2"/>
    <w:rsid w:val="000C7633"/>
    <w:rsid w:val="000F0DE0"/>
    <w:rsid w:val="00116571"/>
    <w:rsid w:val="00127C7E"/>
    <w:rsid w:val="001851C4"/>
    <w:rsid w:val="0026341A"/>
    <w:rsid w:val="002C4DC0"/>
    <w:rsid w:val="002E01D8"/>
    <w:rsid w:val="00321D8F"/>
    <w:rsid w:val="003940F4"/>
    <w:rsid w:val="00401C34"/>
    <w:rsid w:val="00403B9C"/>
    <w:rsid w:val="00413045"/>
    <w:rsid w:val="004724B5"/>
    <w:rsid w:val="00476A43"/>
    <w:rsid w:val="004977ED"/>
    <w:rsid w:val="004F6663"/>
    <w:rsid w:val="00536969"/>
    <w:rsid w:val="005434DC"/>
    <w:rsid w:val="005762EC"/>
    <w:rsid w:val="00581AD1"/>
    <w:rsid w:val="00590B17"/>
    <w:rsid w:val="00591EDE"/>
    <w:rsid w:val="005C3911"/>
    <w:rsid w:val="005E67D1"/>
    <w:rsid w:val="00642512"/>
    <w:rsid w:val="00647E3C"/>
    <w:rsid w:val="00664D91"/>
    <w:rsid w:val="0068638B"/>
    <w:rsid w:val="00750621"/>
    <w:rsid w:val="007534B0"/>
    <w:rsid w:val="0078113F"/>
    <w:rsid w:val="007A096B"/>
    <w:rsid w:val="007D11FC"/>
    <w:rsid w:val="00844899"/>
    <w:rsid w:val="008673BB"/>
    <w:rsid w:val="008B21D1"/>
    <w:rsid w:val="008C1C53"/>
    <w:rsid w:val="008E064E"/>
    <w:rsid w:val="00953586"/>
    <w:rsid w:val="009B3D7C"/>
    <w:rsid w:val="009E5CF9"/>
    <w:rsid w:val="00A01F92"/>
    <w:rsid w:val="00A62E93"/>
    <w:rsid w:val="00A7779E"/>
    <w:rsid w:val="00AA0D64"/>
    <w:rsid w:val="00AA1D0A"/>
    <w:rsid w:val="00AC57A6"/>
    <w:rsid w:val="00AE4CE8"/>
    <w:rsid w:val="00B00946"/>
    <w:rsid w:val="00B15AAC"/>
    <w:rsid w:val="00B76116"/>
    <w:rsid w:val="00BC51A0"/>
    <w:rsid w:val="00C121E1"/>
    <w:rsid w:val="00C24F49"/>
    <w:rsid w:val="00C61C0C"/>
    <w:rsid w:val="00C7596F"/>
    <w:rsid w:val="00C8696B"/>
    <w:rsid w:val="00CF02A6"/>
    <w:rsid w:val="00D1673D"/>
    <w:rsid w:val="00D477D5"/>
    <w:rsid w:val="00D644B7"/>
    <w:rsid w:val="00DF5F57"/>
    <w:rsid w:val="00E141AA"/>
    <w:rsid w:val="00F15CE6"/>
    <w:rsid w:val="00F363AF"/>
    <w:rsid w:val="00F75F01"/>
    <w:rsid w:val="00FA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E2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51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3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9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91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911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9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9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 Kosinski</dc:creator>
  <cp:keywords/>
  <dc:description/>
  <cp:lastModifiedBy>Kosinski, Karen C.</cp:lastModifiedBy>
  <cp:revision>4</cp:revision>
  <dcterms:created xsi:type="dcterms:W3CDTF">2018-01-15T02:13:00Z</dcterms:created>
  <dcterms:modified xsi:type="dcterms:W3CDTF">2019-05-31T14:19:00Z</dcterms:modified>
</cp:coreProperties>
</file>